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752"/>
        <w:gridCol w:w="1872"/>
        <w:gridCol w:w="1440"/>
        <w:gridCol w:w="1440"/>
      </w:tblGrid>
      <w:tr w:rsidR="007E6E84" w:rsidRPr="00AC071C">
        <w:tc>
          <w:tcPr>
            <w:tcW w:w="9504" w:type="dxa"/>
            <w:gridSpan w:val="4"/>
          </w:tcPr>
          <w:p w:rsidR="007E6E84" w:rsidRPr="00864CE8" w:rsidRDefault="007E6E84" w:rsidP="002C57DE">
            <w:pPr>
              <w:spacing w:line="240" w:lineRule="auto"/>
              <w:ind w:left="0"/>
              <w:jc w:val="center"/>
            </w:pPr>
            <w:r w:rsidRPr="00864CE8">
              <w:rPr>
                <w:b/>
                <w:bCs/>
              </w:rPr>
              <w:t xml:space="preserve">Supplementary </w:t>
            </w:r>
            <w:r w:rsidR="002C57DE">
              <w:rPr>
                <w:b/>
                <w:bCs/>
              </w:rPr>
              <w:t>Table 9</w:t>
            </w:r>
            <w:r w:rsidRPr="00864CE8">
              <w:rPr>
                <w:b/>
                <w:bCs/>
              </w:rPr>
              <w:t xml:space="preserve">:  Genes </w:t>
            </w:r>
            <w:r>
              <w:rPr>
                <w:b/>
                <w:bCs/>
              </w:rPr>
              <w:t>u</w:t>
            </w:r>
            <w:r w:rsidRPr="00864CE8">
              <w:rPr>
                <w:b/>
                <w:bCs/>
              </w:rPr>
              <w:t xml:space="preserve">p-regulated </w:t>
            </w:r>
            <w:r>
              <w:rPr>
                <w:b/>
                <w:bCs/>
              </w:rPr>
              <w:t>i</w:t>
            </w:r>
            <w:r w:rsidRPr="00864CE8">
              <w:rPr>
                <w:b/>
                <w:bCs/>
              </w:rPr>
              <w:t xml:space="preserve">n </w:t>
            </w:r>
            <w:r>
              <w:rPr>
                <w:b/>
                <w:bCs/>
              </w:rPr>
              <w:t>t</w:t>
            </w:r>
            <w:r w:rsidRPr="00864CE8">
              <w:rPr>
                <w:b/>
                <w:bCs/>
              </w:rPr>
              <w:t xml:space="preserve">he </w:t>
            </w:r>
            <w:r>
              <w:rPr>
                <w:b/>
                <w:bCs/>
              </w:rPr>
              <w:t>white muscle</w:t>
            </w:r>
            <w:r w:rsidRPr="00864CE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of</w:t>
            </w:r>
            <w:r w:rsidRPr="00864CE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l</w:t>
            </w:r>
            <w:r w:rsidRPr="00864CE8">
              <w:rPr>
                <w:b/>
                <w:bCs/>
              </w:rPr>
              <w:t xml:space="preserve">arge </w:t>
            </w:r>
            <w:r>
              <w:rPr>
                <w:b/>
                <w:bCs/>
              </w:rPr>
              <w:t>r</w:t>
            </w:r>
            <w:r w:rsidRPr="00864CE8">
              <w:rPr>
                <w:b/>
                <w:bCs/>
              </w:rPr>
              <w:t xml:space="preserve">ainbow </w:t>
            </w:r>
            <w:r>
              <w:rPr>
                <w:b/>
                <w:bCs/>
              </w:rPr>
              <w:t>t</w:t>
            </w:r>
            <w:r w:rsidRPr="00864CE8">
              <w:rPr>
                <w:b/>
                <w:bCs/>
              </w:rPr>
              <w:t xml:space="preserve">rout </w:t>
            </w:r>
            <w:r>
              <w:rPr>
                <w:b/>
                <w:bCs/>
              </w:rPr>
              <w:t>c</w:t>
            </w:r>
            <w:r w:rsidRPr="00864CE8">
              <w:rPr>
                <w:b/>
                <w:bCs/>
              </w:rPr>
              <w:t xml:space="preserve">ompared </w:t>
            </w:r>
            <w:r>
              <w:rPr>
                <w:b/>
                <w:bCs/>
              </w:rPr>
              <w:t>t</w:t>
            </w:r>
            <w:r w:rsidRPr="00864CE8">
              <w:rPr>
                <w:b/>
                <w:bCs/>
              </w:rPr>
              <w:t xml:space="preserve">o </w:t>
            </w:r>
            <w:r>
              <w:rPr>
                <w:b/>
                <w:bCs/>
              </w:rPr>
              <w:t>s</w:t>
            </w:r>
            <w:r w:rsidRPr="00864CE8">
              <w:rPr>
                <w:b/>
                <w:bCs/>
              </w:rPr>
              <w:t xml:space="preserve">mall </w:t>
            </w:r>
            <w:r>
              <w:rPr>
                <w:b/>
                <w:bCs/>
              </w:rPr>
              <w:t>r</w:t>
            </w:r>
            <w:r w:rsidRPr="00864CE8">
              <w:rPr>
                <w:b/>
                <w:bCs/>
              </w:rPr>
              <w:t xml:space="preserve">ainbow </w:t>
            </w:r>
            <w:r>
              <w:rPr>
                <w:b/>
                <w:bCs/>
              </w:rPr>
              <w:t>t</w:t>
            </w:r>
            <w:r w:rsidRPr="00864CE8">
              <w:rPr>
                <w:b/>
                <w:bCs/>
              </w:rPr>
              <w:t>rout</w:t>
            </w:r>
          </w:p>
        </w:tc>
      </w:tr>
      <w:tr w:rsidR="007E6E84" w:rsidRPr="00AC071C">
        <w:tc>
          <w:tcPr>
            <w:tcW w:w="4752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>Gene Name</w:t>
            </w:r>
          </w:p>
        </w:tc>
        <w:tc>
          <w:tcPr>
            <w:tcW w:w="1872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>Gene Number</w:t>
            </w:r>
          </w:p>
        </w:tc>
        <w:tc>
          <w:tcPr>
            <w:tcW w:w="1440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b/>
                <w:bCs/>
              </w:rPr>
            </w:pPr>
            <w:r w:rsidRPr="00864CE8">
              <w:rPr>
                <w:b/>
                <w:bCs/>
              </w:rPr>
              <w:t xml:space="preserve">Fold </w:t>
            </w:r>
            <w:proofErr w:type="spellStart"/>
            <w:r w:rsidRPr="00864CE8">
              <w:rPr>
                <w:b/>
                <w:bCs/>
              </w:rPr>
              <w:t>change</w:t>
            </w:r>
            <w:r w:rsidRPr="00864CE8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>p-</w:t>
            </w:r>
            <w:proofErr w:type="spellStart"/>
            <w:r w:rsidRPr="00864CE8">
              <w:rPr>
                <w:b/>
                <w:bCs/>
              </w:rPr>
              <w:t>value</w:t>
            </w:r>
            <w:r w:rsidRPr="00864CE8">
              <w:rPr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7E6E84" w:rsidRPr="00AC071C">
        <w:tc>
          <w:tcPr>
            <w:tcW w:w="4752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  <w:i/>
                <w:iCs/>
              </w:rPr>
            </w:pPr>
            <w:r w:rsidRPr="00864CE8">
              <w:rPr>
                <w:b/>
                <w:bCs/>
                <w:i/>
                <w:iCs/>
              </w:rPr>
              <w:t>Sept fish</w:t>
            </w:r>
          </w:p>
        </w:tc>
        <w:tc>
          <w:tcPr>
            <w:tcW w:w="1872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</w:p>
        </w:tc>
        <w:tc>
          <w:tcPr>
            <w:tcW w:w="1440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b/>
                <w:bCs/>
              </w:rPr>
            </w:pPr>
          </w:p>
        </w:tc>
        <w:tc>
          <w:tcPr>
            <w:tcW w:w="1440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highlight w:val="green"/>
                <w:vertAlign w:val="superscript"/>
              </w:rPr>
            </w:pPr>
            <w:r w:rsidRPr="00864CE8">
              <w:rPr>
                <w:color w:val="000000"/>
                <w:highlight w:val="green"/>
              </w:rPr>
              <w:t xml:space="preserve">max </w:t>
            </w:r>
            <w:proofErr w:type="spellStart"/>
            <w:r w:rsidRPr="00864CE8">
              <w:rPr>
                <w:color w:val="000000"/>
                <w:highlight w:val="green"/>
              </w:rPr>
              <w:t>protein</w:t>
            </w:r>
            <w:r w:rsidRPr="00864CE8">
              <w:rPr>
                <w:color w:val="000000"/>
                <w:highlight w:val="green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84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5.61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4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highlight w:val="green"/>
              </w:rPr>
            </w:pPr>
            <w:r w:rsidRPr="00864CE8">
              <w:rPr>
                <w:color w:val="000000"/>
                <w:highlight w:val="green"/>
              </w:rPr>
              <w:t>DNA-damage-inducible transcript 4-like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493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5.12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9.71E-04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highlight w:val="green"/>
              </w:rPr>
            </w:pPr>
            <w:r w:rsidRPr="00864CE8">
              <w:rPr>
                <w:color w:val="000000"/>
                <w:highlight w:val="green"/>
              </w:rPr>
              <w:t xml:space="preserve">ADP/ATP </w:t>
            </w:r>
            <w:proofErr w:type="spellStart"/>
            <w:r w:rsidRPr="00864CE8">
              <w:rPr>
                <w:color w:val="000000"/>
                <w:highlight w:val="green"/>
              </w:rPr>
              <w:t>translocase</w:t>
            </w:r>
            <w:proofErr w:type="spellEnd"/>
            <w:r w:rsidRPr="00864CE8">
              <w:rPr>
                <w:color w:val="000000"/>
                <w:highlight w:val="green"/>
              </w:rPr>
              <w:t xml:space="preserve">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661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4.00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8.42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complement C1q-like protein 4 </w:t>
            </w:r>
            <w:proofErr w:type="spellStart"/>
            <w:r w:rsidRPr="00864CE8">
              <w:t>precursor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328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.89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9.94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  <w:highlight w:val="yellow"/>
              </w:rPr>
              <w:t>hig1 domain family member 2a</w:t>
            </w:r>
            <w:r w:rsidR="00E6720C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32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80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2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polycystic kidney disease protein 1-like 3 </w:t>
            </w:r>
            <w:proofErr w:type="spellStart"/>
            <w:r w:rsidRPr="00864CE8">
              <w:t>precursor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992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7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7.16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c-type </w:t>
            </w:r>
            <w:proofErr w:type="spellStart"/>
            <w:r w:rsidRPr="00864CE8">
              <w:rPr>
                <w:color w:val="000000"/>
              </w:rPr>
              <w:t>lectin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4968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64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13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fibrinogen gamma cha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05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62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6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fibrinogen gamma cha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48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58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4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40s ribosomal protein s30</w:t>
            </w:r>
            <w:r w:rsidR="00E6720C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73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55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7.26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cathepsin</w:t>
            </w:r>
            <w:proofErr w:type="spellEnd"/>
            <w:r w:rsidRPr="00864CE8">
              <w:rPr>
                <w:color w:val="000000"/>
              </w:rPr>
              <w:t xml:space="preserve"> m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188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52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8.39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fibrinogen alpha cha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20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50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4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beta-</w:t>
            </w:r>
            <w:proofErr w:type="spellStart"/>
            <w:r w:rsidRPr="00864CE8">
              <w:rPr>
                <w:color w:val="000000"/>
              </w:rPr>
              <w:t>enolase</w:t>
            </w:r>
            <w:proofErr w:type="spellEnd"/>
            <w:r w:rsidRPr="00864CE8">
              <w:rPr>
                <w:color w:val="000000"/>
              </w:rPr>
              <w:t>-like isoform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26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50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6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retinol-binding protein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47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48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3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fibrinogen gamma cha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646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46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2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proofErr w:type="spellStart"/>
            <w:r w:rsidRPr="00864CE8">
              <w:t>trichohyalin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399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43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7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complement C1q-like protein 2 </w:t>
            </w:r>
            <w:proofErr w:type="spellStart"/>
            <w:r w:rsidRPr="00864CE8">
              <w:t>precursor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5217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40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3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yruvate kin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351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38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5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inter-alpha-trypsin inhibitor heavy chain h3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717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31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7.17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zinc-binding protein a33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472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30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51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C-reactive protein </w:t>
            </w:r>
            <w:proofErr w:type="spellStart"/>
            <w:r w:rsidRPr="00864CE8">
              <w:t>precursor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6806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27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6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myosin-2 heavy chain, non </w:t>
            </w:r>
            <w:proofErr w:type="spellStart"/>
            <w:r w:rsidRPr="00864CE8">
              <w:t>muscle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770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26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3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warm temperature acclimation-related 65 </w:t>
            </w:r>
            <w:proofErr w:type="spellStart"/>
            <w:r w:rsidRPr="00864CE8">
              <w:rPr>
                <w:color w:val="000000"/>
              </w:rPr>
              <w:t>kda</w:t>
            </w:r>
            <w:proofErr w:type="spellEnd"/>
            <w:r w:rsidRPr="00864CE8">
              <w:rPr>
                <w:color w:val="000000"/>
              </w:rPr>
              <w:t xml:space="preserve">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07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2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84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mannose-binding </w:t>
            </w:r>
            <w:proofErr w:type="spellStart"/>
            <w:r w:rsidRPr="00864CE8">
              <w:rPr>
                <w:color w:val="000000"/>
              </w:rPr>
              <w:t>lectin</w:t>
            </w:r>
            <w:proofErr w:type="spellEnd"/>
            <w:r w:rsidRPr="00864CE8">
              <w:rPr>
                <w:color w:val="000000"/>
              </w:rPr>
              <w:t>-associated serine protease-3b</w:t>
            </w:r>
            <w:r w:rsidR="00E6720C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52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18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5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alpha-1-microglobulin </w:t>
            </w:r>
            <w:proofErr w:type="spellStart"/>
            <w:r w:rsidRPr="00864CE8">
              <w:rPr>
                <w:color w:val="000000"/>
              </w:rPr>
              <w:t>bikunin</w:t>
            </w:r>
            <w:proofErr w:type="spellEnd"/>
            <w:r w:rsidRPr="00864CE8">
              <w:rPr>
                <w:color w:val="000000"/>
              </w:rPr>
              <w:t xml:space="preserve">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26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1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3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serum amyloid P-component </w:t>
            </w:r>
            <w:proofErr w:type="spellStart"/>
            <w:r w:rsidRPr="00864CE8">
              <w:t>precursor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533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11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9.13E-03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liver-type fatty acid-binding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44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06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5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secreted </w:t>
            </w:r>
            <w:proofErr w:type="spellStart"/>
            <w:r w:rsidRPr="00864CE8">
              <w:rPr>
                <w:color w:val="000000"/>
              </w:rPr>
              <w:t>phosphoprotein</w:t>
            </w:r>
            <w:proofErr w:type="spellEnd"/>
            <w:r w:rsidRPr="00864CE8">
              <w:rPr>
                <w:color w:val="000000"/>
              </w:rPr>
              <w:t xml:space="preserve"> 24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4894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0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9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>fibrinogen gamma polypeptid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03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04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7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omplement component c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39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02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4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yruvate kin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07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00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2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warm temperature acclimation-related 65 </w:t>
            </w:r>
            <w:proofErr w:type="spellStart"/>
            <w:r w:rsidRPr="00864CE8">
              <w:rPr>
                <w:color w:val="000000"/>
              </w:rPr>
              <w:t>kda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protein</w:t>
            </w:r>
            <w:r w:rsidR="00E6720C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195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94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01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liver-type fatty acid-binding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387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94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8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serum amyloid P-component </w:t>
            </w:r>
            <w:proofErr w:type="spellStart"/>
            <w:r w:rsidRPr="00864CE8">
              <w:t>precursor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924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93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erum albumin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81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9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6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coagulation factor ii </w:t>
            </w:r>
            <w:proofErr w:type="spellStart"/>
            <w:r w:rsidRPr="00864CE8">
              <w:rPr>
                <w:color w:val="000000"/>
              </w:rPr>
              <w:t>precursor</w:t>
            </w:r>
            <w:r w:rsidR="00E6720C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49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9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0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a2+-dependent complex c1r c1s subunit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76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9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3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beta-2-glycoprotein 1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57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89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7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lastRenderedPageBreak/>
              <w:t>retinol binding protein cellula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67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89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3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liver basic fatty acid binding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55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8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2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lang w:val="it-IT"/>
              </w:rPr>
            </w:pPr>
            <w:r w:rsidRPr="00F729D4">
              <w:rPr>
                <w:lang w:val="it-IT"/>
              </w:rPr>
              <w:t>troponin I, fast skeletal muscle</w:t>
            </w:r>
            <w:r w:rsidRPr="00F729D4">
              <w:rPr>
                <w:vertAlign w:val="superscript"/>
                <w:lang w:val="it-I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4935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88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9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ytochrome b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66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88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76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hp</w:t>
            </w:r>
            <w:proofErr w:type="spellEnd"/>
            <w:r w:rsidRPr="00864CE8">
              <w:rPr>
                <w:color w:val="000000"/>
              </w:rPr>
              <w:t xml:space="preserve">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54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85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5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DNA replication licensing factor mcm7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644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83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3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omplement c4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216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8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1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apolipoprotein</w:t>
            </w:r>
            <w:proofErr w:type="spellEnd"/>
            <w:r w:rsidRPr="00864CE8">
              <w:rPr>
                <w:color w:val="000000"/>
              </w:rPr>
              <w:t xml:space="preserve"> a-</w:t>
            </w:r>
            <w:proofErr w:type="spellStart"/>
            <w:r w:rsidRPr="00864CE8">
              <w:rPr>
                <w:color w:val="000000"/>
              </w:rPr>
              <w:t>i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4938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8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1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hemoglobin subunit </w:t>
            </w:r>
            <w:proofErr w:type="spellStart"/>
            <w:r w:rsidRPr="00864CE8">
              <w:t>alpha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914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7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extracellular matrix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847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7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03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apolipoprotein</w:t>
            </w:r>
            <w:proofErr w:type="spellEnd"/>
            <w:r w:rsidRPr="00864CE8">
              <w:rPr>
                <w:color w:val="000000"/>
              </w:rPr>
              <w:t xml:space="preserve"> b-100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60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6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1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omplement component c9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52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4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3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hemoglobin subunit </w:t>
            </w:r>
            <w:proofErr w:type="spellStart"/>
            <w:r w:rsidRPr="00864CE8">
              <w:rPr>
                <w:color w:val="000000"/>
              </w:rPr>
              <w:t>alpha</w:t>
            </w:r>
            <w:r w:rsidR="00E6720C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93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4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5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myosin light cha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52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3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color w:val="000000"/>
                <w:lang w:val="fr-CA"/>
              </w:rPr>
            </w:pPr>
            <w:r w:rsidRPr="00F729D4">
              <w:rPr>
                <w:color w:val="000000"/>
                <w:lang w:val="fr-CA"/>
              </w:rPr>
              <w:t>t-</w:t>
            </w:r>
            <w:proofErr w:type="spellStart"/>
            <w:r w:rsidRPr="00F729D4">
              <w:rPr>
                <w:color w:val="000000"/>
                <w:lang w:val="fr-CA"/>
              </w:rPr>
              <w:t>complex</w:t>
            </w:r>
            <w:proofErr w:type="spellEnd"/>
            <w:r w:rsidRPr="00F729D4">
              <w:rPr>
                <w:color w:val="000000"/>
                <w:lang w:val="fr-CA"/>
              </w:rPr>
              <w:t xml:space="preserve"> </w:t>
            </w:r>
            <w:proofErr w:type="spellStart"/>
            <w:r w:rsidRPr="00F729D4">
              <w:rPr>
                <w:color w:val="000000"/>
                <w:lang w:val="fr-CA"/>
              </w:rPr>
              <w:t>protein</w:t>
            </w:r>
            <w:proofErr w:type="spellEnd"/>
            <w:r w:rsidRPr="00F729D4">
              <w:rPr>
                <w:color w:val="000000"/>
                <w:lang w:val="fr-CA"/>
              </w:rPr>
              <w:t xml:space="preserve"> 1 </w:t>
            </w:r>
            <w:proofErr w:type="spellStart"/>
            <w:r w:rsidRPr="00F729D4">
              <w:rPr>
                <w:color w:val="000000"/>
                <w:lang w:val="fr-CA"/>
              </w:rPr>
              <w:t>subunit</w:t>
            </w:r>
            <w:proofErr w:type="spellEnd"/>
            <w:r w:rsidRPr="00F729D4">
              <w:rPr>
                <w:color w:val="000000"/>
                <w:lang w:val="fr-CA"/>
              </w:rPr>
              <w:t xml:space="preserve"> epsilo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4919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8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proofErr w:type="spellStart"/>
            <w:r w:rsidRPr="00864CE8">
              <w:t>hemopexin</w:t>
            </w:r>
            <w:proofErr w:type="spellEnd"/>
            <w:r w:rsidRPr="00864CE8">
              <w:t xml:space="preserve"> </w:t>
            </w:r>
            <w:proofErr w:type="spellStart"/>
            <w:r w:rsidRPr="00864CE8">
              <w:t>precursor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7577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0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14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  <w:highlight w:val="green"/>
              </w:rPr>
              <w:t xml:space="preserve">c1 </w:t>
            </w:r>
            <w:proofErr w:type="spellStart"/>
            <w:r w:rsidRPr="00864CE8">
              <w:rPr>
                <w:color w:val="000000"/>
                <w:highlight w:val="green"/>
              </w:rPr>
              <w:t>inhibitor</w:t>
            </w:r>
            <w:r w:rsidR="00E6720C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56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0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9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elethonin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388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9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9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>ap-1 complex subunit gamma-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77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8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83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hemoglobin subunit beta-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30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8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9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myozenin-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599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8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9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hemoglobin subunit </w:t>
            </w:r>
            <w:proofErr w:type="spellStart"/>
            <w:r w:rsidRPr="00864CE8">
              <w:rPr>
                <w:color w:val="000000"/>
              </w:rPr>
              <w:t>alpha</w:t>
            </w:r>
            <w:r w:rsidR="00E6720C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4952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6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5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apolipoprotein</w:t>
            </w:r>
            <w:proofErr w:type="spellEnd"/>
            <w:r w:rsidRPr="00864CE8">
              <w:rPr>
                <w:color w:val="000000"/>
              </w:rPr>
              <w:t xml:space="preserve"> b 100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51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5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6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enolase</w:t>
            </w:r>
            <w:proofErr w:type="spellEnd"/>
            <w:r w:rsidRPr="00864CE8">
              <w:rPr>
                <w:color w:val="000000"/>
              </w:rPr>
              <w:t xml:space="preserve"> 3-2</w:t>
            </w:r>
            <w:r w:rsidR="00E6720C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34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5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0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lpha 2a pancreati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4970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4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3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ransmembrane</w:t>
            </w:r>
            <w:proofErr w:type="spellEnd"/>
            <w:r w:rsidRPr="00864CE8">
              <w:rPr>
                <w:color w:val="000000"/>
              </w:rPr>
              <w:t xml:space="preserve"> protein 100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187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3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6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vacuolar protein sorting 5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921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0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elethonin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37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1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5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>lactate dehydrogenase-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696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1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2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formiminotransferas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cyclodeamin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230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2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glutathione peroxid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52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8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6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lpha-2-hs-glycoprotein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48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8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2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beta-2-glycoprotein 1 </w:t>
            </w:r>
            <w:proofErr w:type="spellStart"/>
            <w:r w:rsidRPr="00864CE8">
              <w:t>precursor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426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5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7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lon</w:t>
            </w:r>
            <w:proofErr w:type="spellEnd"/>
            <w:r w:rsidRPr="00864CE8">
              <w:rPr>
                <w:color w:val="000000"/>
              </w:rPr>
              <w:t xml:space="preserve"> peptidase n-terminal domain and ring finger protein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22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5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7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hemoglobin subunit beta-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58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5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8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c1 </w:t>
            </w:r>
            <w:proofErr w:type="spellStart"/>
            <w:r w:rsidRPr="00864CE8">
              <w:rPr>
                <w:color w:val="000000"/>
              </w:rPr>
              <w:t>inhibitor</w:t>
            </w:r>
            <w:r w:rsidR="00E6720C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595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4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1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Ceruloplasmin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54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3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3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antithrombin</w:t>
            </w:r>
            <w:proofErr w:type="spellEnd"/>
            <w:r w:rsidRPr="00864CE8">
              <w:rPr>
                <w:color w:val="000000"/>
              </w:rPr>
              <w:t>-iii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52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6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proofErr w:type="spellStart"/>
            <w:r w:rsidRPr="00864CE8">
              <w:t>circumsporozoite</w:t>
            </w:r>
            <w:proofErr w:type="spellEnd"/>
            <w:r w:rsidRPr="00864CE8">
              <w:t xml:space="preserve"> protein </w:t>
            </w:r>
            <w:proofErr w:type="spellStart"/>
            <w:r w:rsidRPr="00864CE8">
              <w:t>precursor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828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49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4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rap1 </w:t>
            </w:r>
            <w:proofErr w:type="spellStart"/>
            <w:r w:rsidRPr="00864CE8">
              <w:rPr>
                <w:color w:val="000000"/>
              </w:rPr>
              <w:t>gtpase</w:t>
            </w:r>
            <w:proofErr w:type="spellEnd"/>
            <w:r w:rsidRPr="00864CE8">
              <w:rPr>
                <w:color w:val="000000"/>
              </w:rPr>
              <w:t>-activating protein 2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244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47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6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  <w:highlight w:val="green"/>
              </w:rPr>
              <w:t xml:space="preserve">mgc82112 </w:t>
            </w:r>
            <w:proofErr w:type="spellStart"/>
            <w:r w:rsidRPr="00864CE8">
              <w:rPr>
                <w:color w:val="000000"/>
                <w:highlight w:val="green"/>
              </w:rPr>
              <w:t>protein</w:t>
            </w:r>
            <w:r w:rsidR="00E6720C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014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4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1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cysteine-rich motor neuron 2 protein </w:t>
            </w:r>
            <w:proofErr w:type="spellStart"/>
            <w:r w:rsidRPr="00864CE8">
              <w:t>precursor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105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47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4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fibronectin</w:t>
            </w:r>
            <w:proofErr w:type="spellEnd"/>
            <w:r w:rsidRPr="00864CE8">
              <w:rPr>
                <w:color w:val="000000"/>
              </w:rPr>
              <w:t xml:space="preserve">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38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45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0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lpha-l-</w:t>
            </w:r>
            <w:proofErr w:type="spellStart"/>
            <w:r w:rsidRPr="00864CE8">
              <w:rPr>
                <w:color w:val="000000"/>
              </w:rPr>
              <w:t>iduronidase</w:t>
            </w:r>
            <w:proofErr w:type="spellEnd"/>
            <w:r w:rsidRPr="00864CE8">
              <w:rPr>
                <w:color w:val="000000"/>
              </w:rPr>
              <w:t xml:space="preserve">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75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44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7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omplement c3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908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43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4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lastRenderedPageBreak/>
              <w:t>ribosomal protein s1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13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4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0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mid1-interacting protein 1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645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42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1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interferon-induced 6-16 </w:t>
            </w:r>
            <w:proofErr w:type="spellStart"/>
            <w:r w:rsidRPr="00864CE8">
              <w:t>family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7040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42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7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ngiotensinogen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30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42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3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proofErr w:type="spellStart"/>
            <w:r w:rsidRPr="00864CE8">
              <w:t>zona</w:t>
            </w:r>
            <w:proofErr w:type="spellEnd"/>
            <w:r w:rsidRPr="00864CE8">
              <w:t xml:space="preserve"> </w:t>
            </w:r>
            <w:proofErr w:type="spellStart"/>
            <w:r w:rsidRPr="00864CE8">
              <w:t>pellucida</w:t>
            </w:r>
            <w:proofErr w:type="spellEnd"/>
            <w:r w:rsidRPr="00864CE8">
              <w:t xml:space="preserve"> sperm-binding protein 3 </w:t>
            </w:r>
            <w:proofErr w:type="spellStart"/>
            <w:r w:rsidRPr="00864CE8">
              <w:t>precursor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772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3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7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antithrombin</w:t>
            </w:r>
            <w:proofErr w:type="spellEnd"/>
            <w:r w:rsidRPr="00864CE8">
              <w:rPr>
                <w:color w:val="000000"/>
              </w:rPr>
              <w:t>-iii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491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34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1E-02</w:t>
            </w:r>
          </w:p>
        </w:tc>
      </w:tr>
      <w:tr w:rsidR="007E6E84" w:rsidRPr="00AC071C">
        <w:tc>
          <w:tcPr>
            <w:tcW w:w="4752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  <w:i/>
                <w:iCs/>
              </w:rPr>
              <w:t>Dec Fish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highlight w:val="green"/>
              </w:rPr>
            </w:pPr>
            <w:r w:rsidRPr="00864CE8">
              <w:rPr>
                <w:color w:val="000000"/>
                <w:highlight w:val="green"/>
              </w:rPr>
              <w:t>fibrinogen gamma polypeptid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03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5.12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1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highlight w:val="green"/>
                <w:vertAlign w:val="superscript"/>
              </w:rPr>
            </w:pPr>
            <w:r w:rsidRPr="00864CE8">
              <w:rPr>
                <w:color w:val="000000"/>
                <w:highlight w:val="green"/>
              </w:rPr>
              <w:t xml:space="preserve">c1 </w:t>
            </w:r>
            <w:proofErr w:type="spellStart"/>
            <w:r w:rsidRPr="00864CE8">
              <w:rPr>
                <w:color w:val="000000"/>
                <w:highlight w:val="green"/>
              </w:rPr>
              <w:t>inhibitor</w:t>
            </w:r>
            <w:r w:rsidRPr="00864CE8">
              <w:rPr>
                <w:color w:val="000000"/>
                <w:highlight w:val="green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56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4.7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85E-02</w:t>
            </w:r>
          </w:p>
        </w:tc>
      </w:tr>
      <w:tr w:rsidR="007E6E84" w:rsidRPr="00AC071C">
        <w:trPr>
          <w:trHeight w:val="70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  <w:highlight w:val="yellow"/>
              </w:rPr>
              <w:t>hig1 domain family member 2a</w:t>
            </w:r>
            <w:r w:rsidR="00E6720C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86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4.04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85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  <w:highlight w:val="green"/>
              </w:rPr>
              <w:t xml:space="preserve">mgc82112 </w:t>
            </w:r>
            <w:proofErr w:type="spellStart"/>
            <w:r w:rsidRPr="00864CE8">
              <w:rPr>
                <w:color w:val="000000"/>
                <w:highlight w:val="green"/>
              </w:rPr>
              <w:t>protein</w:t>
            </w:r>
            <w:r w:rsidRPr="00864CE8">
              <w:rPr>
                <w:color w:val="000000"/>
                <w:highlight w:val="green"/>
                <w:vertAlign w:val="superscript"/>
              </w:rPr>
              <w:t>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014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.83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0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transcription factor </w:t>
            </w:r>
            <w:proofErr w:type="spellStart"/>
            <w:r w:rsidRPr="00864CE8">
              <w:rPr>
                <w:color w:val="000000"/>
              </w:rPr>
              <w:t>jun</w:t>
            </w:r>
            <w:proofErr w:type="spellEnd"/>
            <w:r w:rsidRPr="00864CE8">
              <w:rPr>
                <w:color w:val="000000"/>
              </w:rPr>
              <w:t>-b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689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.75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3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butyrate response factor 1</w:t>
            </w:r>
            <w:r w:rsidR="00E6720C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63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.55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17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fucolectin-4 </w:t>
            </w:r>
            <w:proofErr w:type="spellStart"/>
            <w:r w:rsidRPr="00864CE8">
              <w:rPr>
                <w:color w:val="000000"/>
              </w:rPr>
              <w:t>precursor</w:t>
            </w:r>
            <w:r w:rsidR="00E6720C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633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.43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3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iron zinc purple acid phosphatase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13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.34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2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ransketol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43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.33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8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lysosome membrane protein 2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37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.2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5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lactate dehydrogenase b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46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.11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8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eukaryotic translation elongation factor 1 alpha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28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97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1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acidic mammalian </w:t>
            </w:r>
            <w:proofErr w:type="spellStart"/>
            <w:r w:rsidRPr="00864CE8">
              <w:rPr>
                <w:color w:val="000000"/>
              </w:rPr>
              <w:t>chitinase</w:t>
            </w:r>
            <w:proofErr w:type="spellEnd"/>
            <w:r w:rsidRPr="00864CE8">
              <w:rPr>
                <w:color w:val="000000"/>
              </w:rPr>
              <w:t>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13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94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8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growth arrest and </w:t>
            </w:r>
            <w:proofErr w:type="spellStart"/>
            <w:r w:rsidRPr="00864CE8">
              <w:rPr>
                <w:color w:val="000000"/>
              </w:rPr>
              <w:t>dna</w:t>
            </w:r>
            <w:proofErr w:type="spellEnd"/>
            <w:r w:rsidRPr="00864CE8">
              <w:rPr>
                <w:color w:val="000000"/>
              </w:rPr>
              <w:t>-damage- bet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95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84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08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lipoprotein lip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99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77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8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neutral alpha-</w:t>
            </w:r>
            <w:proofErr w:type="spellStart"/>
            <w:r w:rsidRPr="00864CE8">
              <w:rPr>
                <w:color w:val="000000"/>
              </w:rPr>
              <w:t>glucosidas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ab</w:t>
            </w:r>
            <w:proofErr w:type="spellEnd"/>
            <w:r w:rsidRPr="00864CE8">
              <w:rPr>
                <w:color w:val="000000"/>
              </w:rPr>
              <w:t>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946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68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2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  <w:highlight w:val="green"/>
              </w:rPr>
              <w:t xml:space="preserve">max </w:t>
            </w:r>
            <w:proofErr w:type="spellStart"/>
            <w:r w:rsidRPr="00864CE8">
              <w:rPr>
                <w:color w:val="000000"/>
                <w:highlight w:val="green"/>
              </w:rPr>
              <w:t>protein</w:t>
            </w:r>
            <w:r w:rsidR="00E6720C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84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68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6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proofErr w:type="spellStart"/>
            <w:r w:rsidRPr="00864CE8">
              <w:t>metallothionein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4947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67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70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delta-6 fatty acyl </w:t>
            </w:r>
            <w:proofErr w:type="spellStart"/>
            <w:r w:rsidRPr="00864CE8">
              <w:rPr>
                <w:color w:val="000000"/>
              </w:rPr>
              <w:t>desaturase</w:t>
            </w:r>
            <w:r w:rsidR="00E6720C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4883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65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6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flavin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reduct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85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6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75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eukaryotic translation elongation factor 1 alpha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92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61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6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Ictacalcin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89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61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9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liver-expressed antimicrobial peptide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50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57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3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proofErr w:type="spellStart"/>
            <w:r w:rsidRPr="00864CE8">
              <w:t>bolA</w:t>
            </w:r>
            <w:proofErr w:type="spellEnd"/>
            <w:r w:rsidRPr="00864CE8">
              <w:t>-like protein 2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361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56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8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annexin</w:t>
            </w:r>
            <w:proofErr w:type="spellEnd"/>
            <w:r w:rsidRPr="00864CE8">
              <w:rPr>
                <w:color w:val="000000"/>
              </w:rPr>
              <w:t xml:space="preserve"> a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871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50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1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cathepsin</w:t>
            </w:r>
            <w:proofErr w:type="spellEnd"/>
            <w:r w:rsidRPr="00864CE8">
              <w:rPr>
                <w:color w:val="000000"/>
              </w:rPr>
              <w:t xml:space="preserve"> 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14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50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02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purine nucleoside </w:t>
            </w:r>
            <w:proofErr w:type="spellStart"/>
            <w:r w:rsidRPr="00864CE8">
              <w:rPr>
                <w:color w:val="000000"/>
              </w:rPr>
              <w:t>phosphoryl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51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49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4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eukaryotic translation elongation factor 1 alpha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49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48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3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heat shock protein 90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497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4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6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litaf</w:t>
            </w:r>
            <w:proofErr w:type="spellEnd"/>
            <w:r w:rsidRPr="00864CE8">
              <w:rPr>
                <w:color w:val="000000"/>
              </w:rPr>
              <w:t>-like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62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4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7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lpha act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39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45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8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xylose </w:t>
            </w:r>
            <w:proofErr w:type="spellStart"/>
            <w:r w:rsidRPr="00864CE8">
              <w:rPr>
                <w:color w:val="000000"/>
              </w:rPr>
              <w:t>isomer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72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43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4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middle subunit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43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4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7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uncharacterized protein C8orf4 </w:t>
            </w:r>
            <w:proofErr w:type="spellStart"/>
            <w:r w:rsidRPr="00864CE8">
              <w:t>homolog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626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41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6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arylacetamid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deacetylase</w:t>
            </w:r>
            <w:proofErr w:type="spellEnd"/>
            <w:r w:rsidRPr="00864CE8">
              <w:rPr>
                <w:color w:val="000000"/>
              </w:rPr>
              <w:t>-like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43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3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8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kelch</w:t>
            </w:r>
            <w:proofErr w:type="spellEnd"/>
            <w:r w:rsidRPr="00864CE8">
              <w:rPr>
                <w:color w:val="000000"/>
              </w:rPr>
              <w:t>-like protein 20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458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37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7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heat shock protein 90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90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37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6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small cytokines (</w:t>
            </w:r>
            <w:proofErr w:type="spellStart"/>
            <w:r w:rsidRPr="00864CE8">
              <w:t>intecrine</w:t>
            </w:r>
            <w:proofErr w:type="spellEnd"/>
            <w:r w:rsidRPr="00864CE8">
              <w:t xml:space="preserve">/chemokine), interleukin-8 </w:t>
            </w:r>
            <w:proofErr w:type="spellStart"/>
            <w:r w:rsidRPr="00864CE8">
              <w:t>like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23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35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5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lastRenderedPageBreak/>
              <w:t xml:space="preserve">early </w:t>
            </w:r>
            <w:proofErr w:type="spellStart"/>
            <w:r w:rsidRPr="00864CE8">
              <w:t>nodulin</w:t>
            </w:r>
            <w:proofErr w:type="spellEnd"/>
            <w:r w:rsidRPr="00864CE8">
              <w:t xml:space="preserve"> 75 </w:t>
            </w:r>
            <w:proofErr w:type="spellStart"/>
            <w:r w:rsidRPr="00864CE8">
              <w:t>protein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657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35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9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proofErr w:type="spellStart"/>
            <w:r w:rsidRPr="00864CE8">
              <w:t>formin</w:t>
            </w:r>
            <w:proofErr w:type="spellEnd"/>
            <w:r w:rsidRPr="00864CE8">
              <w:t xml:space="preserve"> homology region 1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7277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30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3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glutamate dehydrogen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97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30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0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growth factor receptor-bound protein 14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45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29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2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dipocyte plasma membrane-associated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11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28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7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annexin</w:t>
            </w:r>
            <w:proofErr w:type="spellEnd"/>
            <w:r w:rsidRPr="00864CE8">
              <w:rPr>
                <w:color w:val="000000"/>
              </w:rPr>
              <w:t xml:space="preserve"> a1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90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27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5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aspartyl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asparaginyl</w:t>
            </w:r>
            <w:proofErr w:type="spellEnd"/>
            <w:r w:rsidRPr="00864CE8">
              <w:rPr>
                <w:color w:val="000000"/>
              </w:rPr>
              <w:t xml:space="preserve"> beta-hydroxylase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34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26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3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keratin 18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73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26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8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ctin-related protein 2 3 complex subunit 1b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080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2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4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putative serine protease K12H4.7 </w:t>
            </w:r>
            <w:proofErr w:type="spellStart"/>
            <w:r w:rsidRPr="00864CE8">
              <w:t>precursor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033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2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3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  <w:highlight w:val="green"/>
              </w:rPr>
              <w:t>dna</w:t>
            </w:r>
            <w:proofErr w:type="spellEnd"/>
            <w:r w:rsidRPr="00864CE8">
              <w:rPr>
                <w:color w:val="000000"/>
                <w:highlight w:val="green"/>
              </w:rPr>
              <w:t>-damage-inducible transcript 4-like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493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2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6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beta-1-syntroph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456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2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3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ollagen type x alpha partial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68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2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3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type </w:t>
            </w:r>
            <w:proofErr w:type="spellStart"/>
            <w:r w:rsidRPr="00864CE8">
              <w:rPr>
                <w:color w:val="000000"/>
              </w:rPr>
              <w:t>i</w:t>
            </w:r>
            <w:proofErr w:type="spellEnd"/>
            <w:r w:rsidRPr="00864CE8">
              <w:rPr>
                <w:color w:val="000000"/>
              </w:rPr>
              <w:t xml:space="preserve"> keratin e7</w:t>
            </w:r>
            <w:r w:rsidR="00E6720C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716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2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9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adipose differentiation-related </w:t>
            </w:r>
            <w:proofErr w:type="spellStart"/>
            <w:r w:rsidRPr="00864CE8">
              <w:rPr>
                <w:color w:val="000000"/>
              </w:rPr>
              <w:t>protein</w:t>
            </w:r>
            <w:r w:rsidR="00E6720C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72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2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9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glutathione s-</w:t>
            </w:r>
            <w:proofErr w:type="spellStart"/>
            <w:r w:rsidRPr="00864CE8">
              <w:rPr>
                <w:color w:val="000000"/>
              </w:rPr>
              <w:t>transferase</w:t>
            </w:r>
            <w:proofErr w:type="spellEnd"/>
            <w:r w:rsidRPr="00864CE8">
              <w:rPr>
                <w:color w:val="000000"/>
              </w:rPr>
              <w:t xml:space="preserve"> theta-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85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20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4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transcription factor </w:t>
            </w:r>
            <w:proofErr w:type="spellStart"/>
            <w:r w:rsidRPr="00864CE8">
              <w:rPr>
                <w:color w:val="000000"/>
              </w:rPr>
              <w:t>jun</w:t>
            </w:r>
            <w:proofErr w:type="spellEnd"/>
            <w:r w:rsidRPr="00864CE8">
              <w:rPr>
                <w:color w:val="000000"/>
              </w:rPr>
              <w:t>-b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08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20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5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keratin 19</w:t>
            </w:r>
            <w:r w:rsidR="00E6720C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47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19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2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d302 antigen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12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19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9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40s ribosomal protein s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60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18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2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interferon-induced </w:t>
            </w:r>
            <w:proofErr w:type="spellStart"/>
            <w:r w:rsidRPr="00864CE8">
              <w:t>transmembrane</w:t>
            </w:r>
            <w:proofErr w:type="spellEnd"/>
            <w:r w:rsidRPr="00864CE8">
              <w:t xml:space="preserve"> </w:t>
            </w:r>
            <w:proofErr w:type="spellStart"/>
            <w:r w:rsidRPr="00864CE8">
              <w:t>protein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7526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16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glutamate decarboxylase-like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99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15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hioredoxin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651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15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9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fatty acid-binding heart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397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1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61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ubiquitin-conjugating enzyme e2 d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300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1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18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middle subunit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74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1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2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vasodilator-stimulated </w:t>
            </w:r>
            <w:proofErr w:type="spellStart"/>
            <w:r w:rsidRPr="00864CE8">
              <w:rPr>
                <w:color w:val="000000"/>
              </w:rPr>
              <w:t>phosphoprotein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16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1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4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ranslocating</w:t>
            </w:r>
            <w:proofErr w:type="spellEnd"/>
            <w:r w:rsidRPr="00864CE8">
              <w:rPr>
                <w:color w:val="000000"/>
              </w:rPr>
              <w:t xml:space="preserve"> chain-associated membrane protein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63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11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4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type </w:t>
            </w:r>
            <w:proofErr w:type="spellStart"/>
            <w:r w:rsidRPr="00864CE8">
              <w:rPr>
                <w:color w:val="000000"/>
              </w:rPr>
              <w:t>i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iodothyronin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deiodin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70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10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62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fatty acid-binding heart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47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10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6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proofErr w:type="spellStart"/>
            <w:r w:rsidRPr="00864CE8">
              <w:t>Ig</w:t>
            </w:r>
            <w:proofErr w:type="spellEnd"/>
            <w:r w:rsidRPr="00864CE8">
              <w:t xml:space="preserve"> mu chain C region membrane-bound </w:t>
            </w:r>
            <w:proofErr w:type="spellStart"/>
            <w:r w:rsidRPr="00864CE8">
              <w:t>form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031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0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8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color w:val="000000"/>
                <w:lang w:val="es-ES"/>
              </w:rPr>
            </w:pPr>
            <w:proofErr w:type="spellStart"/>
            <w:r w:rsidRPr="00F729D4">
              <w:rPr>
                <w:color w:val="000000"/>
                <w:lang w:val="es-ES"/>
              </w:rPr>
              <w:t>epididymal</w:t>
            </w:r>
            <w:proofErr w:type="spellEnd"/>
            <w:r w:rsidRPr="00F729D4">
              <w:rPr>
                <w:color w:val="000000"/>
                <w:lang w:val="es-ES"/>
              </w:rPr>
              <w:t xml:space="preserve"> </w:t>
            </w:r>
            <w:proofErr w:type="spellStart"/>
            <w:r w:rsidRPr="00F729D4">
              <w:rPr>
                <w:color w:val="000000"/>
                <w:lang w:val="es-ES"/>
              </w:rPr>
              <w:t>secretory</w:t>
            </w:r>
            <w:proofErr w:type="spellEnd"/>
            <w:r w:rsidRPr="00F729D4">
              <w:rPr>
                <w:color w:val="000000"/>
                <w:lang w:val="es-ES"/>
              </w:rPr>
              <w:t xml:space="preserve"> </w:t>
            </w:r>
            <w:proofErr w:type="spellStart"/>
            <w:r w:rsidRPr="00F729D4">
              <w:rPr>
                <w:color w:val="000000"/>
                <w:lang w:val="es-ES"/>
              </w:rPr>
              <w:t>protein</w:t>
            </w:r>
            <w:proofErr w:type="spellEnd"/>
            <w:r w:rsidRPr="00F729D4">
              <w:rPr>
                <w:color w:val="000000"/>
                <w:lang w:val="es-ES"/>
              </w:rPr>
              <w:t xml:space="preserve"> e1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44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0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1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ollagenase 3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270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08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5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nadp</w:t>
            </w:r>
            <w:proofErr w:type="spellEnd"/>
            <w:r w:rsidRPr="00864CE8">
              <w:rPr>
                <w:color w:val="000000"/>
              </w:rPr>
              <w:t>-dependent malic enzym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94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08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2E-02</w:t>
            </w:r>
          </w:p>
        </w:tc>
      </w:tr>
      <w:tr w:rsidR="007E6E84" w:rsidRPr="00AC071C"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putative lymphocyte G0/G1 switch protein 2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645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07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isochorismatase</w:t>
            </w:r>
            <w:proofErr w:type="spellEnd"/>
            <w:r w:rsidRPr="00864CE8">
              <w:rPr>
                <w:color w:val="000000"/>
              </w:rPr>
              <w:t xml:space="preserve"> domain-containing protein mitochondrial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11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07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-type lysozym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43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05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alcium and integrin-binding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12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05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beta-2-microglobulin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4927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04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glutamate dehydrogen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463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04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>ap-1 complex subunit gamma-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77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04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1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hioredoxin</w:t>
            </w:r>
            <w:proofErr w:type="spellEnd"/>
            <w:r w:rsidRPr="00864CE8">
              <w:rPr>
                <w:color w:val="000000"/>
              </w:rPr>
              <w:t>-interacting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44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0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ransmembrane</w:t>
            </w:r>
            <w:proofErr w:type="spellEnd"/>
            <w:r w:rsidRPr="00864CE8">
              <w:rPr>
                <w:color w:val="000000"/>
              </w:rPr>
              <w:t xml:space="preserve"> protein 50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71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0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calponin</w:t>
            </w:r>
            <w:proofErr w:type="spellEnd"/>
            <w:r w:rsidRPr="00864CE8">
              <w:rPr>
                <w:color w:val="000000"/>
              </w:rPr>
              <w:t xml:space="preserve">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16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02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lastRenderedPageBreak/>
              <w:t>sequestosome</w:t>
            </w:r>
            <w:proofErr w:type="spellEnd"/>
            <w:r w:rsidRPr="00864CE8">
              <w:rPr>
                <w:color w:val="000000"/>
              </w:rPr>
              <w:t xml:space="preserve">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38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01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6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Peflin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43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0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heat shock protein 90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77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00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erine incorporator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72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00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8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ef</w:t>
            </w:r>
            <w:proofErr w:type="spellEnd"/>
            <w:r w:rsidRPr="00864CE8">
              <w:rPr>
                <w:color w:val="000000"/>
              </w:rPr>
              <w:t>-hand domain-containing protein d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154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99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kruppel</w:t>
            </w:r>
            <w:proofErr w:type="spellEnd"/>
            <w:r w:rsidRPr="00864CE8">
              <w:rPr>
                <w:color w:val="000000"/>
              </w:rPr>
              <w:t>-like factor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47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9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uridine-cytidine</w:t>
            </w:r>
            <w:proofErr w:type="spellEnd"/>
            <w:r w:rsidRPr="00864CE8">
              <w:rPr>
                <w:color w:val="000000"/>
              </w:rPr>
              <w:t xml:space="preserve"> kinase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11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98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6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ofilin-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46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97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gdp</w:t>
            </w:r>
            <w:proofErr w:type="spellEnd"/>
            <w:r w:rsidRPr="00864CE8">
              <w:rPr>
                <w:color w:val="000000"/>
              </w:rPr>
              <w:t xml:space="preserve"> dissociation inhibitor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41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97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flna</w:t>
            </w:r>
            <w:proofErr w:type="spellEnd"/>
            <w:r w:rsidRPr="00864CE8">
              <w:rPr>
                <w:color w:val="000000"/>
              </w:rPr>
              <w:t xml:space="preserve">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116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9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NADH dehydrogen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312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9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 xml:space="preserve">ADP/ATP </w:t>
            </w:r>
            <w:proofErr w:type="spellStart"/>
            <w:r w:rsidRPr="00864CE8">
              <w:rPr>
                <w:color w:val="000000"/>
                <w:highlight w:val="green"/>
              </w:rPr>
              <w:t>translocase</w:t>
            </w:r>
            <w:proofErr w:type="spellEnd"/>
            <w:r w:rsidRPr="00864CE8">
              <w:rPr>
                <w:color w:val="000000"/>
                <w:highlight w:val="green"/>
              </w:rPr>
              <w:t xml:space="preserve">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661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9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high mobility group-t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401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9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nedd4 family-interacting protein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74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9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membrane-associated transporter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64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95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aminopeptidase</w:t>
            </w:r>
            <w:proofErr w:type="spellEnd"/>
            <w:r w:rsidRPr="00864CE8">
              <w:rPr>
                <w:color w:val="000000"/>
              </w:rPr>
              <w:t xml:space="preserve"> n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906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95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erine protease 23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51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9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ADP-</w:t>
            </w:r>
            <w:proofErr w:type="spellStart"/>
            <w:r w:rsidRPr="00864CE8">
              <w:rPr>
                <w:color w:val="000000"/>
              </w:rPr>
              <w:t>ribosylation</w:t>
            </w:r>
            <w:proofErr w:type="spellEnd"/>
            <w:r w:rsidRPr="00864CE8">
              <w:rPr>
                <w:color w:val="000000"/>
              </w:rPr>
              <w:t xml:space="preserve"> factor 5</w:t>
            </w:r>
            <w:r w:rsidR="00E6720C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97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93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2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cathepsin</w:t>
            </w:r>
            <w:proofErr w:type="spellEnd"/>
            <w:r w:rsidRPr="00864CE8">
              <w:rPr>
                <w:color w:val="000000"/>
              </w:rPr>
              <w:t xml:space="preserve"> b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53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93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nf</w:t>
            </w:r>
            <w:proofErr w:type="spellEnd"/>
            <w:r w:rsidRPr="00864CE8">
              <w:rPr>
                <w:color w:val="000000"/>
              </w:rPr>
              <w:t>-kappa-b inhibitor zet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16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9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matrix metalloproteinase 2</w:t>
            </w:r>
            <w:r w:rsidR="00E6720C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93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9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ubiquitin-conjugating enzyme e2 d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90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9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nedd4 family-interacting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90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91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0S ribosomal protein S27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755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90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arachidonate</w:t>
            </w:r>
            <w:proofErr w:type="spellEnd"/>
            <w:r w:rsidRPr="00864CE8">
              <w:rPr>
                <w:color w:val="000000"/>
              </w:rPr>
              <w:t xml:space="preserve"> 5-lipoxygenase-activating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45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90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3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h-2 class ii histocompatibility antigen gamma cha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64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90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leukocyte surface antigen cd5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186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89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in phosphatase 1 regulatory subunit 1b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44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88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7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proofErr w:type="spellStart"/>
            <w:r w:rsidRPr="00864CE8">
              <w:t>Ig</w:t>
            </w:r>
            <w:proofErr w:type="spellEnd"/>
            <w:r w:rsidRPr="00864CE8">
              <w:t xml:space="preserve"> mu chain C region membrane-bound </w:t>
            </w:r>
            <w:proofErr w:type="spellStart"/>
            <w:r w:rsidRPr="00864CE8">
              <w:t>form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5027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88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Na+ K+ alpha 1 polypeptid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06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87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asome subunit beta type-9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96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86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glutathione s-</w:t>
            </w:r>
            <w:proofErr w:type="spellStart"/>
            <w:r w:rsidRPr="00864CE8">
              <w:rPr>
                <w:color w:val="000000"/>
              </w:rPr>
              <w:t>transferase</w:t>
            </w:r>
            <w:proofErr w:type="spellEnd"/>
            <w:r w:rsidRPr="00864CE8">
              <w:rPr>
                <w:color w:val="000000"/>
              </w:rPr>
              <w:t xml:space="preserve"> p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04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86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coagulation factor </w:t>
            </w:r>
            <w:proofErr w:type="spellStart"/>
            <w:r w:rsidRPr="00864CE8">
              <w:rPr>
                <w:color w:val="000000"/>
              </w:rPr>
              <w:t>vii</w:t>
            </w:r>
            <w:r w:rsidR="00E6720C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35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85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tsc22 domain member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77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85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0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fatty acid-binding heart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4965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83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8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lasminogen activator inhibitor 1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850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82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dystonin</w:t>
            </w:r>
            <w:proofErr w:type="spellEnd"/>
            <w:r w:rsidRPr="00864CE8">
              <w:rPr>
                <w:color w:val="000000"/>
              </w:rPr>
              <w:t xml:space="preserve"> isoform 2</w:t>
            </w:r>
            <w:r w:rsidR="00E6720C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09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81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glutaryl</w:t>
            </w:r>
            <w:proofErr w:type="spellEnd"/>
            <w:r w:rsidRPr="00864CE8">
              <w:rPr>
                <w:color w:val="000000"/>
              </w:rPr>
              <w:t>-coenzyme a dehydrogen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70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80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coactosin</w:t>
            </w:r>
            <w:proofErr w:type="spellEnd"/>
            <w:r w:rsidRPr="00864CE8">
              <w:rPr>
                <w:color w:val="000000"/>
              </w:rPr>
              <w:t>-like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96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80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DP-</w:t>
            </w:r>
            <w:proofErr w:type="spellStart"/>
            <w:r w:rsidRPr="00864CE8">
              <w:rPr>
                <w:color w:val="000000"/>
              </w:rPr>
              <w:t>ribosylation</w:t>
            </w:r>
            <w:proofErr w:type="spellEnd"/>
            <w:r w:rsidRPr="00864CE8">
              <w:rPr>
                <w:color w:val="000000"/>
              </w:rPr>
              <w:t xml:space="preserve"> factor 4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39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80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color w:val="000000"/>
                <w:lang w:val="fr-CA"/>
              </w:rPr>
            </w:pPr>
            <w:r w:rsidRPr="00F729D4">
              <w:rPr>
                <w:color w:val="000000"/>
                <w:lang w:val="fr-CA"/>
              </w:rPr>
              <w:t xml:space="preserve">probable e3 </w:t>
            </w:r>
            <w:proofErr w:type="spellStart"/>
            <w:r w:rsidRPr="00F729D4">
              <w:rPr>
                <w:color w:val="000000"/>
                <w:lang w:val="fr-CA"/>
              </w:rPr>
              <w:t>ubiquitin-protein</w:t>
            </w:r>
            <w:proofErr w:type="spellEnd"/>
            <w:r w:rsidRPr="00F729D4">
              <w:rPr>
                <w:color w:val="000000"/>
                <w:lang w:val="fr-CA"/>
              </w:rPr>
              <w:t xml:space="preserve"> ligase mycbp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09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80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transcription factor </w:t>
            </w:r>
            <w:proofErr w:type="spellStart"/>
            <w:r w:rsidRPr="00864CE8">
              <w:rPr>
                <w:color w:val="000000"/>
              </w:rPr>
              <w:t>jun</w:t>
            </w:r>
            <w:proofErr w:type="spellEnd"/>
            <w:r w:rsidRPr="00864CE8">
              <w:rPr>
                <w:color w:val="000000"/>
              </w:rPr>
              <w:t>-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31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8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ollagen alpha-1 chain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50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9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h3 domain-binding glutamic acid-rich-like protein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74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lastRenderedPageBreak/>
              <w:t>erythrocyte membrane protein band -like 2</w:t>
            </w:r>
            <w:r w:rsidR="00E6720C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88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8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ccaat</w:t>
            </w:r>
            <w:proofErr w:type="spellEnd"/>
            <w:r w:rsidRPr="00864CE8">
              <w:rPr>
                <w:color w:val="000000"/>
              </w:rPr>
              <w:t xml:space="preserve"> enhancer-binding protein bet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281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8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matrix metalloproteinase 2</w:t>
            </w:r>
            <w:r w:rsidR="00E6720C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4995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7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6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retinoid x receptor bet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67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7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nuclear pore complex protein nup13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45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7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Latexin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700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6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carnitin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acetyltransfer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30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latelet-derived growth factor receptor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403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5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ras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GTPase</w:t>
            </w:r>
            <w:proofErr w:type="spellEnd"/>
            <w:r w:rsidRPr="00864CE8">
              <w:rPr>
                <w:color w:val="000000"/>
              </w:rPr>
              <w:t>-activating-like protein iqgap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83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5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6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plicing arginine serine-rich 7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79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5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ATP citrate </w:t>
            </w:r>
            <w:proofErr w:type="spellStart"/>
            <w:r w:rsidRPr="00864CE8">
              <w:rPr>
                <w:color w:val="000000"/>
              </w:rPr>
              <w:t>ly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11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5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cytochrome b- beta </w:t>
            </w:r>
            <w:proofErr w:type="spellStart"/>
            <w:r w:rsidRPr="00864CE8">
              <w:rPr>
                <w:color w:val="000000"/>
              </w:rPr>
              <w:t>polypeptide</w:t>
            </w:r>
            <w:r w:rsidR="00E6720C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597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4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8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collagen type </w:t>
            </w:r>
            <w:proofErr w:type="spellStart"/>
            <w:r w:rsidRPr="00864CE8">
              <w:rPr>
                <w:color w:val="000000"/>
              </w:rPr>
              <w:t>i</w:t>
            </w:r>
            <w:proofErr w:type="spellEnd"/>
            <w:r w:rsidRPr="00864CE8">
              <w:rPr>
                <w:color w:val="000000"/>
              </w:rPr>
              <w:t xml:space="preserve"> alpha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07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4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selenoprotein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u</w:t>
            </w:r>
            <w:r w:rsidR="00E6720C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04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4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microtubule-associated protein 1 light chain 3 bet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58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phosphoglycerat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mutase</w:t>
            </w:r>
            <w:proofErr w:type="spellEnd"/>
            <w:r w:rsidRPr="00864CE8">
              <w:rPr>
                <w:color w:val="000000"/>
              </w:rPr>
              <w:t xml:space="preserve">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10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cathepsin</w:t>
            </w:r>
            <w:proofErr w:type="spellEnd"/>
            <w:r w:rsidRPr="00864CE8">
              <w:rPr>
                <w:color w:val="000000"/>
              </w:rPr>
              <w:t xml:space="preserve"> l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455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3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6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spartate beta-hydroxyl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664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3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glutathione peroxidi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95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3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40s ribosomal protein s5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099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1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methionine-r-</w:t>
            </w:r>
            <w:proofErr w:type="spellStart"/>
            <w:r w:rsidRPr="00864CE8">
              <w:rPr>
                <w:color w:val="000000"/>
              </w:rPr>
              <w:t>sulfoxid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reductase</w:t>
            </w:r>
            <w:proofErr w:type="spellEnd"/>
            <w:r w:rsidRPr="00864CE8">
              <w:rPr>
                <w:color w:val="000000"/>
              </w:rPr>
              <w:t xml:space="preserve"> mitochondrial 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355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1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collagen type </w:t>
            </w:r>
            <w:proofErr w:type="spellStart"/>
            <w:r w:rsidRPr="00864CE8">
              <w:rPr>
                <w:color w:val="000000"/>
              </w:rPr>
              <w:t>i</w:t>
            </w:r>
            <w:proofErr w:type="spellEnd"/>
            <w:r w:rsidRPr="00864CE8">
              <w:rPr>
                <w:color w:val="000000"/>
              </w:rPr>
              <w:t xml:space="preserve"> alpha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34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0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8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mannose-binding 2</w:t>
            </w:r>
            <w:r w:rsidR="00E6720C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284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70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in transport protein sec24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04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9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hydroxypyruvate</w:t>
            </w:r>
            <w:proofErr w:type="spellEnd"/>
            <w:r w:rsidRPr="00864CE8">
              <w:rPr>
                <w:color w:val="000000"/>
              </w:rPr>
              <w:t xml:space="preserve"> isomeri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596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t- immune regulator 1</w:t>
            </w:r>
            <w:r w:rsidR="00E6720C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99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8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u4 tri-</w:t>
            </w:r>
            <w:proofErr w:type="spellStart"/>
            <w:r w:rsidRPr="00864CE8">
              <w:rPr>
                <w:color w:val="000000"/>
              </w:rPr>
              <w:t>snrnp</w:t>
            </w:r>
            <w:proofErr w:type="spellEnd"/>
            <w:r w:rsidRPr="00864CE8">
              <w:rPr>
                <w:color w:val="000000"/>
              </w:rPr>
              <w:t>-associated protein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12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8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7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proofErr w:type="spellStart"/>
            <w:r w:rsidRPr="00864CE8">
              <w:rPr>
                <w:color w:val="000000"/>
              </w:rPr>
              <w:t>glioblastoma</w:t>
            </w:r>
            <w:proofErr w:type="spellEnd"/>
            <w:r w:rsidRPr="00864CE8">
              <w:rPr>
                <w:color w:val="000000"/>
              </w:rPr>
              <w:t xml:space="preserve"> amplified sequence</w:t>
            </w:r>
            <w:r w:rsidR="00E6720C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94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8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brain protein I3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5541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8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proline</w:t>
            </w:r>
            <w:proofErr w:type="spellEnd"/>
            <w:r w:rsidRPr="00864CE8">
              <w:rPr>
                <w:color w:val="000000"/>
              </w:rPr>
              <w:t xml:space="preserve">-rich nuclear receptor </w:t>
            </w:r>
            <w:proofErr w:type="spellStart"/>
            <w:r w:rsidRPr="00864CE8">
              <w:rPr>
                <w:color w:val="000000"/>
              </w:rPr>
              <w:t>coactivator</w:t>
            </w:r>
            <w:proofErr w:type="spellEnd"/>
            <w:r w:rsidRPr="00864CE8">
              <w:rPr>
                <w:color w:val="000000"/>
              </w:rPr>
              <w:t xml:space="preserve">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69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60s ribosomal protein l2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881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OTU domain-containing protein 3</w:t>
            </w:r>
            <w:r w:rsidRPr="00864CE8">
              <w:rPr>
                <w:vertAlign w:val="superscript"/>
              </w:rPr>
              <w:t>c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66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6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hematological and neurological expressed 1 </w:t>
            </w:r>
            <w:proofErr w:type="spellStart"/>
            <w:r w:rsidRPr="00864CE8">
              <w:t>protein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5287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6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ransmembrane</w:t>
            </w:r>
            <w:proofErr w:type="spellEnd"/>
            <w:r w:rsidRPr="00864CE8">
              <w:rPr>
                <w:color w:val="000000"/>
              </w:rPr>
              <w:t xml:space="preserve"> protein 3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86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5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proofErr w:type="spellStart"/>
            <w:r w:rsidRPr="00864CE8">
              <w:t>Ig</w:t>
            </w:r>
            <w:proofErr w:type="spellEnd"/>
            <w:r w:rsidRPr="00864CE8">
              <w:t xml:space="preserve"> mu chain C region membrane-bound </w:t>
            </w:r>
            <w:proofErr w:type="spellStart"/>
            <w:r w:rsidRPr="00864CE8">
              <w:t>form</w:t>
            </w:r>
            <w:r w:rsidRPr="00864CE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470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4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transcriptional repressor </w:t>
            </w:r>
            <w:proofErr w:type="spellStart"/>
            <w:r w:rsidRPr="00864CE8">
              <w:rPr>
                <w:color w:val="000000"/>
              </w:rPr>
              <w:t>ctcf</w:t>
            </w:r>
            <w:proofErr w:type="spellEnd"/>
            <w:r w:rsidRPr="00864CE8">
              <w:rPr>
                <w:color w:val="000000"/>
              </w:rPr>
              <w:t>-lik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04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3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>type alpha 2</w:t>
            </w:r>
            <w:r w:rsidR="00E6720C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768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vacuolar </w:t>
            </w:r>
            <w:proofErr w:type="spellStart"/>
            <w:r w:rsidRPr="00864CE8">
              <w:rPr>
                <w:color w:val="000000"/>
              </w:rPr>
              <w:t>atp</w:t>
            </w:r>
            <w:proofErr w:type="spellEnd"/>
            <w:r w:rsidRPr="00864CE8">
              <w:rPr>
                <w:color w:val="000000"/>
              </w:rPr>
              <w:t xml:space="preserve"> synthase 16 </w:t>
            </w:r>
            <w:proofErr w:type="spellStart"/>
            <w:r w:rsidRPr="00864CE8">
              <w:rPr>
                <w:color w:val="000000"/>
              </w:rPr>
              <w:t>kda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proteolipid</w:t>
            </w:r>
            <w:proofErr w:type="spellEnd"/>
            <w:r w:rsidRPr="00864CE8">
              <w:rPr>
                <w:color w:val="000000"/>
              </w:rPr>
              <w:t xml:space="preserve"> subunit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345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3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E6720C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</w:t>
            </w:r>
            <w:r w:rsidR="007E6E84" w:rsidRPr="00864CE8">
              <w:rPr>
                <w:color w:val="000000"/>
              </w:rPr>
              <w:t>rancalcin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83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3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5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selenium-binding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217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31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7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proline</w:t>
            </w:r>
            <w:proofErr w:type="spellEnd"/>
            <w:r w:rsidRPr="00864CE8">
              <w:rPr>
                <w:color w:val="000000"/>
              </w:rPr>
              <w:t xml:space="preserve">-rich nuclear receptor </w:t>
            </w:r>
            <w:proofErr w:type="spellStart"/>
            <w:r w:rsidRPr="00864CE8">
              <w:rPr>
                <w:color w:val="000000"/>
              </w:rPr>
              <w:t>coactivator</w:t>
            </w:r>
            <w:proofErr w:type="spellEnd"/>
            <w:r w:rsidRPr="00864CE8">
              <w:rPr>
                <w:color w:val="000000"/>
              </w:rPr>
              <w:t xml:space="preserve">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42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2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heme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oxygen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5391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2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ferritin high cha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075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1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lastRenderedPageBreak/>
              <w:t>ubr3 protei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461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1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0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in bat5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11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08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choline-phosphate </w:t>
            </w:r>
            <w:proofErr w:type="spellStart"/>
            <w:r w:rsidRPr="00864CE8">
              <w:rPr>
                <w:color w:val="000000"/>
              </w:rPr>
              <w:t>cytidylyltransferase</w:t>
            </w:r>
            <w:proofErr w:type="spellEnd"/>
            <w:r w:rsidRPr="00864CE8">
              <w:rPr>
                <w:color w:val="000000"/>
              </w:rPr>
              <w:t xml:space="preserve"> 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30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0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7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thymosin</w:t>
            </w:r>
            <w:proofErr w:type="spellEnd"/>
            <w:r w:rsidRPr="00864CE8">
              <w:rPr>
                <w:color w:val="000000"/>
              </w:rPr>
              <w:t xml:space="preserve"> beta-1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639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0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6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isoform </w:t>
            </w:r>
            <w:proofErr w:type="spellStart"/>
            <w:r w:rsidRPr="00864CE8">
              <w:rPr>
                <w:color w:val="000000"/>
              </w:rPr>
              <w:t>cra_a</w:t>
            </w:r>
            <w:r w:rsidR="00E6720C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98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0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aprin-1-like isoform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08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60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rp2 actin-related protein 2 homolog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80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h2a histone member y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44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7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F729D4" w:rsidRDefault="007E6E84" w:rsidP="00864CE8">
            <w:pPr>
              <w:spacing w:line="240" w:lineRule="auto"/>
              <w:ind w:left="0"/>
              <w:rPr>
                <w:color w:val="000000"/>
                <w:lang w:val="fr-CA"/>
              </w:rPr>
            </w:pPr>
            <w:proofErr w:type="spellStart"/>
            <w:r w:rsidRPr="00F729D4">
              <w:rPr>
                <w:color w:val="000000"/>
                <w:lang w:val="fr-CA"/>
              </w:rPr>
              <w:t>ubiquitin</w:t>
            </w:r>
            <w:proofErr w:type="spellEnd"/>
            <w:r w:rsidRPr="00F729D4">
              <w:rPr>
                <w:color w:val="000000"/>
                <w:lang w:val="fr-CA"/>
              </w:rPr>
              <w:t xml:space="preserve"> fusion </w:t>
            </w:r>
            <w:proofErr w:type="spellStart"/>
            <w:r w:rsidRPr="00F729D4">
              <w:rPr>
                <w:color w:val="000000"/>
                <w:lang w:val="fr-CA"/>
              </w:rPr>
              <w:t>degradation</w:t>
            </w:r>
            <w:proofErr w:type="spellEnd"/>
            <w:r w:rsidRPr="00F729D4">
              <w:rPr>
                <w:color w:val="000000"/>
                <w:lang w:val="fr-CA"/>
              </w:rPr>
              <w:t xml:space="preserve"> </w:t>
            </w:r>
            <w:proofErr w:type="spellStart"/>
            <w:r w:rsidRPr="00F729D4">
              <w:rPr>
                <w:color w:val="000000"/>
                <w:lang w:val="fr-CA"/>
              </w:rPr>
              <w:t>protein</w:t>
            </w:r>
            <w:proofErr w:type="spellEnd"/>
            <w:r w:rsidRPr="00F729D4">
              <w:rPr>
                <w:color w:val="000000"/>
                <w:lang w:val="fr-CA"/>
              </w:rPr>
              <w:t xml:space="preserve"> 1 </w:t>
            </w:r>
            <w:proofErr w:type="spellStart"/>
            <w:r w:rsidRPr="00F729D4">
              <w:rPr>
                <w:color w:val="000000"/>
                <w:lang w:val="fr-CA"/>
              </w:rPr>
              <w:t>homolog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136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ubiquitin-conjugating enzyme e2 r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30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7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proline</w:t>
            </w:r>
            <w:proofErr w:type="spellEnd"/>
            <w:r w:rsidRPr="00864CE8">
              <w:rPr>
                <w:color w:val="000000"/>
              </w:rPr>
              <w:t xml:space="preserve">-rich nuclear receptor </w:t>
            </w:r>
            <w:proofErr w:type="spellStart"/>
            <w:r w:rsidRPr="00864CE8">
              <w:rPr>
                <w:color w:val="000000"/>
              </w:rPr>
              <w:t>coactivator</w:t>
            </w:r>
            <w:proofErr w:type="spellEnd"/>
            <w:r w:rsidRPr="00864CE8">
              <w:rPr>
                <w:color w:val="000000"/>
              </w:rPr>
              <w:t xml:space="preserve">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97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7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polyadenylate</w:t>
            </w:r>
            <w:proofErr w:type="spellEnd"/>
            <w:r w:rsidRPr="00864CE8">
              <w:rPr>
                <w:color w:val="000000"/>
              </w:rPr>
              <w:t>-binding protein-interacting protein 2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19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>lactate dehydrogenase-a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6969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6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 xml:space="preserve">probable </w:t>
            </w:r>
            <w:proofErr w:type="spellStart"/>
            <w:r w:rsidRPr="00864CE8">
              <w:rPr>
                <w:color w:val="000000"/>
              </w:rPr>
              <w:t>atp</w:t>
            </w:r>
            <w:proofErr w:type="spellEnd"/>
            <w:r w:rsidRPr="00864CE8">
              <w:rPr>
                <w:color w:val="000000"/>
              </w:rPr>
              <w:t xml:space="preserve">-dependent </w:t>
            </w:r>
            <w:proofErr w:type="spellStart"/>
            <w:r w:rsidRPr="00864CE8">
              <w:rPr>
                <w:color w:val="000000"/>
              </w:rPr>
              <w:t>rna</w:t>
            </w:r>
            <w:proofErr w:type="spellEnd"/>
            <w:r w:rsidRPr="00864CE8">
              <w:rPr>
                <w:color w:val="000000"/>
              </w:rPr>
              <w:t xml:space="preserve"> helicase ddx5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805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6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Moesin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6628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6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nucleolysin</w:t>
            </w:r>
            <w:proofErr w:type="spellEnd"/>
            <w:r w:rsidRPr="00864CE8">
              <w:rPr>
                <w:color w:val="000000"/>
              </w:rPr>
              <w:t xml:space="preserve"> </w:t>
            </w:r>
            <w:proofErr w:type="spellStart"/>
            <w:r w:rsidRPr="00864CE8">
              <w:rPr>
                <w:color w:val="000000"/>
              </w:rPr>
              <w:t>tiar</w:t>
            </w:r>
            <w:proofErr w:type="spellEnd"/>
            <w:r w:rsidRPr="00864CE8">
              <w:rPr>
                <w:color w:val="000000"/>
              </w:rPr>
              <w:t xml:space="preserve"> isoform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58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6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latent-transforming growth factor beta-binding protein 1 precursor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486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5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4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nedd4 family-interacting protein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904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5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  <w:vertAlign w:val="superscript"/>
              </w:rPr>
            </w:pPr>
            <w:r w:rsidRPr="00864CE8">
              <w:rPr>
                <w:color w:val="000000"/>
              </w:rPr>
              <w:t xml:space="preserve">protein kinase c inhibitor </w:t>
            </w:r>
            <w:proofErr w:type="spellStart"/>
            <w:r w:rsidRPr="00864CE8">
              <w:rPr>
                <w:color w:val="000000"/>
              </w:rPr>
              <w:t>aswz</w:t>
            </w:r>
            <w:proofErr w:type="spellEnd"/>
            <w:r w:rsidRPr="00864CE8">
              <w:rPr>
                <w:color w:val="000000"/>
              </w:rPr>
              <w:t xml:space="preserve"> variant 5</w:t>
            </w:r>
            <w:r w:rsidR="00E6720C">
              <w:rPr>
                <w:color w:val="000000"/>
                <w:vertAlign w:val="superscript"/>
              </w:rPr>
              <w:t>d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7460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b-cell translocation gene anti-proliferativ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555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1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tetraspanin-8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2983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6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methylmalonate-semialdehyde</w:t>
            </w:r>
            <w:proofErr w:type="spellEnd"/>
            <w:r w:rsidRPr="00864CE8">
              <w:rPr>
                <w:color w:val="000000"/>
              </w:rPr>
              <w:t xml:space="preserve"> dehydrogen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38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0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9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protein c20orf11 homolog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1986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495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4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cystathionine</w:t>
            </w:r>
            <w:proofErr w:type="spellEnd"/>
            <w:r w:rsidRPr="00864CE8">
              <w:rPr>
                <w:color w:val="000000"/>
              </w:rPr>
              <w:t xml:space="preserve"> beta-synthase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937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48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8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40s ribosomal protein s5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4930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473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3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cd63 antigen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317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46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98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farnesyl</w:t>
            </w:r>
            <w:proofErr w:type="spellEnd"/>
            <w:r w:rsidRPr="00864CE8">
              <w:rPr>
                <w:color w:val="000000"/>
              </w:rPr>
              <w:t xml:space="preserve"> pyrophosphate </w:t>
            </w:r>
            <w:proofErr w:type="spellStart"/>
            <w:r w:rsidRPr="00864CE8">
              <w:rPr>
                <w:color w:val="000000"/>
              </w:rPr>
              <w:t>synthetase</w:t>
            </w:r>
            <w:proofErr w:type="spellEnd"/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6579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46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0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atlastin</w:t>
            </w:r>
            <w:proofErr w:type="spellEnd"/>
            <w:r w:rsidRPr="00864CE8">
              <w:rPr>
                <w:color w:val="000000"/>
              </w:rPr>
              <w:t xml:space="preserve">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75827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422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5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adenylosuccinate</w:t>
            </w:r>
            <w:proofErr w:type="spellEnd"/>
            <w:r w:rsidRPr="00864CE8">
              <w:rPr>
                <w:color w:val="000000"/>
              </w:rPr>
              <w:t xml:space="preserve"> synthase like 1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544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420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92E-02</w:t>
            </w:r>
          </w:p>
        </w:tc>
      </w:tr>
      <w:tr w:rsidR="007E6E84" w:rsidRPr="00AC071C">
        <w:trPr>
          <w:trHeight w:val="64"/>
        </w:trPr>
        <w:tc>
          <w:tcPr>
            <w:tcW w:w="475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proofErr w:type="spellStart"/>
            <w:r w:rsidRPr="00864CE8">
              <w:rPr>
                <w:color w:val="000000"/>
              </w:rPr>
              <w:t>pdz</w:t>
            </w:r>
            <w:proofErr w:type="spellEnd"/>
            <w:r w:rsidRPr="00864CE8">
              <w:rPr>
                <w:color w:val="000000"/>
              </w:rPr>
              <w:t xml:space="preserve"> and </w:t>
            </w:r>
            <w:proofErr w:type="spellStart"/>
            <w:r w:rsidRPr="00864CE8">
              <w:rPr>
                <w:color w:val="000000"/>
              </w:rPr>
              <w:t>lim</w:t>
            </w:r>
            <w:proofErr w:type="spellEnd"/>
            <w:r w:rsidRPr="00864CE8">
              <w:rPr>
                <w:color w:val="000000"/>
              </w:rPr>
              <w:t xml:space="preserve"> domain protein 3</w:t>
            </w:r>
          </w:p>
        </w:tc>
        <w:tc>
          <w:tcPr>
            <w:tcW w:w="187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48884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406</w:t>
            </w:r>
          </w:p>
        </w:tc>
        <w:tc>
          <w:tcPr>
            <w:tcW w:w="1440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8E-02</w:t>
            </w:r>
          </w:p>
        </w:tc>
      </w:tr>
    </w:tbl>
    <w:p w:rsidR="007E6E84" w:rsidRDefault="007E6E84" w:rsidP="005644C1">
      <w:pPr>
        <w:ind w:left="0"/>
      </w:pPr>
      <w:proofErr w:type="spellStart"/>
      <w:proofErr w:type="gramStart"/>
      <w:r w:rsidRPr="006453EF">
        <w:rPr>
          <w:vertAlign w:val="superscript"/>
        </w:rPr>
        <w:t>a</w:t>
      </w:r>
      <w:r w:rsidRPr="005644C1">
        <w:t>Fold</w:t>
      </w:r>
      <w:proofErr w:type="spellEnd"/>
      <w:proofErr w:type="gramEnd"/>
      <w:r w:rsidRPr="005644C1">
        <w:t xml:space="preserve"> change is the average difference in expression as measured by the microarray </w:t>
      </w:r>
    </w:p>
    <w:p w:rsidR="007E6E84" w:rsidRPr="00AC071C" w:rsidRDefault="007E6E84" w:rsidP="00984B3A">
      <w:pPr>
        <w:ind w:left="0"/>
      </w:pPr>
      <w:proofErr w:type="gramStart"/>
      <w:r w:rsidRPr="006453EF">
        <w:rPr>
          <w:vertAlign w:val="superscript"/>
        </w:rPr>
        <w:t>b</w:t>
      </w:r>
      <w:proofErr w:type="gramEnd"/>
      <w:r w:rsidRPr="00AC071C">
        <w:t xml:space="preserve"> Measures the significance of the difference in expression between the small and large fish.</w:t>
      </w:r>
    </w:p>
    <w:p w:rsidR="007E6E84" w:rsidRDefault="007E6E84" w:rsidP="00984B3A">
      <w:pPr>
        <w:ind w:left="0"/>
      </w:pPr>
      <w:proofErr w:type="gramStart"/>
      <w:r w:rsidRPr="00DA55DB">
        <w:rPr>
          <w:vertAlign w:val="superscript"/>
        </w:rPr>
        <w:t>c</w:t>
      </w:r>
      <w:proofErr w:type="gramEnd"/>
      <w:r w:rsidRPr="00AC071C">
        <w:t xml:space="preserve"> Sequence was unnamed by Blast2go but named by Agilent</w:t>
      </w:r>
    </w:p>
    <w:p w:rsidR="007E6E84" w:rsidRPr="00DA55DB" w:rsidRDefault="00E6720C" w:rsidP="00D54E5E">
      <w:pPr>
        <w:ind w:left="0"/>
      </w:pPr>
      <w:proofErr w:type="gramStart"/>
      <w:r>
        <w:rPr>
          <w:vertAlign w:val="superscript"/>
        </w:rPr>
        <w:t>d</w:t>
      </w:r>
      <w:proofErr w:type="gramEnd"/>
      <w:r w:rsidR="007E6E84">
        <w:rPr>
          <w:vertAlign w:val="superscript"/>
        </w:rPr>
        <w:t xml:space="preserve"> </w:t>
      </w:r>
      <w:r w:rsidR="007E6E84">
        <w:t>Identified as a different gene by Agilent</w:t>
      </w:r>
    </w:p>
    <w:p w:rsidR="007E6E84" w:rsidRDefault="007E6E84" w:rsidP="00C16CB4">
      <w:pPr>
        <w:ind w:left="0"/>
      </w:pPr>
      <w:r w:rsidRPr="00360525">
        <w:rPr>
          <w:highlight w:val="green"/>
        </w:rPr>
        <w:t xml:space="preserve">Genes with significant up-regulation in </w:t>
      </w:r>
      <w:r>
        <w:rPr>
          <w:highlight w:val="green"/>
        </w:rPr>
        <w:t>large</w:t>
      </w:r>
      <w:r w:rsidRPr="00360525">
        <w:rPr>
          <w:highlight w:val="green"/>
        </w:rPr>
        <w:t xml:space="preserve"> fish across seasons are highlighted in green</w:t>
      </w:r>
    </w:p>
    <w:p w:rsidR="007E6E84" w:rsidRDefault="007E6E84">
      <w:pPr>
        <w:spacing w:after="200"/>
        <w:ind w:left="0"/>
      </w:pPr>
      <w:r w:rsidRPr="00DE6488">
        <w:rPr>
          <w:highlight w:val="yellow"/>
        </w:rPr>
        <w:t>Genes with significant up-regulation in large fish (but different probe Ids) across seasons are highlighted in yellow</w:t>
      </w:r>
      <w:bookmarkStart w:id="0" w:name="_GoBack"/>
      <w:bookmarkEnd w:id="0"/>
    </w:p>
    <w:p w:rsidR="007E6E84" w:rsidRDefault="007E6E84">
      <w:pPr>
        <w:spacing w:after="200"/>
        <w:ind w:left="0"/>
      </w:pPr>
    </w:p>
    <w:p w:rsidR="007E6E84" w:rsidRPr="007A108C" w:rsidRDefault="007E6E84" w:rsidP="003500F8">
      <w:pPr>
        <w:ind w:left="0"/>
      </w:pPr>
    </w:p>
    <w:sectPr w:rsidR="007E6E84" w:rsidRPr="007A108C" w:rsidSect="003F6E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embedSystemFonts/>
  <w:proofState w:spelling="clean" w:grammar="clean"/>
  <w:defaultTabStop w:val="720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EB2"/>
    <w:rsid w:val="00012608"/>
    <w:rsid w:val="0002646D"/>
    <w:rsid w:val="00030ECC"/>
    <w:rsid w:val="0004091E"/>
    <w:rsid w:val="00043FF6"/>
    <w:rsid w:val="000661C7"/>
    <w:rsid w:val="00085C97"/>
    <w:rsid w:val="0008670C"/>
    <w:rsid w:val="00093C83"/>
    <w:rsid w:val="000A4ADC"/>
    <w:rsid w:val="000A78BD"/>
    <w:rsid w:val="000B0AA5"/>
    <w:rsid w:val="000B38EA"/>
    <w:rsid w:val="000B5EF6"/>
    <w:rsid w:val="000D3C04"/>
    <w:rsid w:val="00123DEF"/>
    <w:rsid w:val="00131884"/>
    <w:rsid w:val="00164FF4"/>
    <w:rsid w:val="00191F32"/>
    <w:rsid w:val="00197D22"/>
    <w:rsid w:val="001B44C9"/>
    <w:rsid w:val="001B47A3"/>
    <w:rsid w:val="001E305A"/>
    <w:rsid w:val="001F42EB"/>
    <w:rsid w:val="002030A9"/>
    <w:rsid w:val="00220503"/>
    <w:rsid w:val="002206E4"/>
    <w:rsid w:val="00230BA9"/>
    <w:rsid w:val="00236CA9"/>
    <w:rsid w:val="00262B5D"/>
    <w:rsid w:val="00272BB9"/>
    <w:rsid w:val="00273E35"/>
    <w:rsid w:val="002801A8"/>
    <w:rsid w:val="00287C92"/>
    <w:rsid w:val="002A5BC2"/>
    <w:rsid w:val="002B7CFE"/>
    <w:rsid w:val="002C00F3"/>
    <w:rsid w:val="002C2332"/>
    <w:rsid w:val="002C57DE"/>
    <w:rsid w:val="002C613F"/>
    <w:rsid w:val="002E17F1"/>
    <w:rsid w:val="002E2E7E"/>
    <w:rsid w:val="003024E0"/>
    <w:rsid w:val="003230AA"/>
    <w:rsid w:val="00342346"/>
    <w:rsid w:val="0034566C"/>
    <w:rsid w:val="003500F8"/>
    <w:rsid w:val="00350D11"/>
    <w:rsid w:val="00360525"/>
    <w:rsid w:val="0038793D"/>
    <w:rsid w:val="003A669E"/>
    <w:rsid w:val="003D05BD"/>
    <w:rsid w:val="003D469F"/>
    <w:rsid w:val="003D6D2B"/>
    <w:rsid w:val="003D72E8"/>
    <w:rsid w:val="003E3FBB"/>
    <w:rsid w:val="003F6E3A"/>
    <w:rsid w:val="00402A58"/>
    <w:rsid w:val="00417C73"/>
    <w:rsid w:val="00427F51"/>
    <w:rsid w:val="0044136C"/>
    <w:rsid w:val="0045720B"/>
    <w:rsid w:val="0046479C"/>
    <w:rsid w:val="00465BCF"/>
    <w:rsid w:val="00471FBD"/>
    <w:rsid w:val="004807D0"/>
    <w:rsid w:val="0048084D"/>
    <w:rsid w:val="00480F1C"/>
    <w:rsid w:val="0048231D"/>
    <w:rsid w:val="00487B67"/>
    <w:rsid w:val="004A658C"/>
    <w:rsid w:val="004B1978"/>
    <w:rsid w:val="004B365A"/>
    <w:rsid w:val="004B7340"/>
    <w:rsid w:val="004C16E2"/>
    <w:rsid w:val="004C5EEA"/>
    <w:rsid w:val="004D6692"/>
    <w:rsid w:val="004F031E"/>
    <w:rsid w:val="004F7963"/>
    <w:rsid w:val="00525C61"/>
    <w:rsid w:val="005319E8"/>
    <w:rsid w:val="005365A3"/>
    <w:rsid w:val="00537B80"/>
    <w:rsid w:val="00553B3C"/>
    <w:rsid w:val="00556FA3"/>
    <w:rsid w:val="005644C1"/>
    <w:rsid w:val="0056650F"/>
    <w:rsid w:val="00566659"/>
    <w:rsid w:val="005700AD"/>
    <w:rsid w:val="0059544E"/>
    <w:rsid w:val="005A1252"/>
    <w:rsid w:val="005D234C"/>
    <w:rsid w:val="005D4403"/>
    <w:rsid w:val="005D5442"/>
    <w:rsid w:val="005F073D"/>
    <w:rsid w:val="00613F9B"/>
    <w:rsid w:val="00621DE7"/>
    <w:rsid w:val="00630270"/>
    <w:rsid w:val="006453EF"/>
    <w:rsid w:val="00652BAD"/>
    <w:rsid w:val="00654530"/>
    <w:rsid w:val="006724EE"/>
    <w:rsid w:val="00687665"/>
    <w:rsid w:val="00690A2F"/>
    <w:rsid w:val="00692EE8"/>
    <w:rsid w:val="006C588F"/>
    <w:rsid w:val="006D2694"/>
    <w:rsid w:val="006D38B6"/>
    <w:rsid w:val="007128A3"/>
    <w:rsid w:val="007179B3"/>
    <w:rsid w:val="0072081B"/>
    <w:rsid w:val="00730D8E"/>
    <w:rsid w:val="00733CA9"/>
    <w:rsid w:val="00753642"/>
    <w:rsid w:val="00770B80"/>
    <w:rsid w:val="00781CD4"/>
    <w:rsid w:val="00787011"/>
    <w:rsid w:val="00787DD2"/>
    <w:rsid w:val="007926BF"/>
    <w:rsid w:val="007A108C"/>
    <w:rsid w:val="007B4A92"/>
    <w:rsid w:val="007C3CAA"/>
    <w:rsid w:val="007C41ED"/>
    <w:rsid w:val="007D2596"/>
    <w:rsid w:val="007E6E84"/>
    <w:rsid w:val="007F18A2"/>
    <w:rsid w:val="007F794A"/>
    <w:rsid w:val="0080405C"/>
    <w:rsid w:val="00805D96"/>
    <w:rsid w:val="00824DDF"/>
    <w:rsid w:val="00827AAF"/>
    <w:rsid w:val="0083250C"/>
    <w:rsid w:val="00832D5F"/>
    <w:rsid w:val="00836DD4"/>
    <w:rsid w:val="00844F88"/>
    <w:rsid w:val="008467BC"/>
    <w:rsid w:val="00850D30"/>
    <w:rsid w:val="00853508"/>
    <w:rsid w:val="00864CE8"/>
    <w:rsid w:val="00874EDC"/>
    <w:rsid w:val="00885247"/>
    <w:rsid w:val="008B0D95"/>
    <w:rsid w:val="008B4AD4"/>
    <w:rsid w:val="008C3182"/>
    <w:rsid w:val="008E0FC0"/>
    <w:rsid w:val="008E4F65"/>
    <w:rsid w:val="008F20D2"/>
    <w:rsid w:val="008F2681"/>
    <w:rsid w:val="0091043D"/>
    <w:rsid w:val="00924A01"/>
    <w:rsid w:val="009567FF"/>
    <w:rsid w:val="009840D3"/>
    <w:rsid w:val="00984B3A"/>
    <w:rsid w:val="00985045"/>
    <w:rsid w:val="00993EB2"/>
    <w:rsid w:val="009A2F3B"/>
    <w:rsid w:val="009B5931"/>
    <w:rsid w:val="009B6768"/>
    <w:rsid w:val="009C3810"/>
    <w:rsid w:val="009C42BE"/>
    <w:rsid w:val="009E4234"/>
    <w:rsid w:val="009F01A0"/>
    <w:rsid w:val="009F19EC"/>
    <w:rsid w:val="009F5835"/>
    <w:rsid w:val="00A065C5"/>
    <w:rsid w:val="00A328FE"/>
    <w:rsid w:val="00A40D89"/>
    <w:rsid w:val="00A45EAF"/>
    <w:rsid w:val="00A5192C"/>
    <w:rsid w:val="00A56FF5"/>
    <w:rsid w:val="00A73AF3"/>
    <w:rsid w:val="00A8333F"/>
    <w:rsid w:val="00A872EF"/>
    <w:rsid w:val="00A91AAD"/>
    <w:rsid w:val="00AC071C"/>
    <w:rsid w:val="00AD1820"/>
    <w:rsid w:val="00AD60CD"/>
    <w:rsid w:val="00AD619F"/>
    <w:rsid w:val="00AE1FB8"/>
    <w:rsid w:val="00AF7266"/>
    <w:rsid w:val="00B039DB"/>
    <w:rsid w:val="00B113AE"/>
    <w:rsid w:val="00B12185"/>
    <w:rsid w:val="00B132CF"/>
    <w:rsid w:val="00B17D02"/>
    <w:rsid w:val="00B35788"/>
    <w:rsid w:val="00B43085"/>
    <w:rsid w:val="00B544D3"/>
    <w:rsid w:val="00B82B63"/>
    <w:rsid w:val="00BE6EBC"/>
    <w:rsid w:val="00BF0774"/>
    <w:rsid w:val="00BF1670"/>
    <w:rsid w:val="00BF1B5F"/>
    <w:rsid w:val="00BF4CD0"/>
    <w:rsid w:val="00BF5291"/>
    <w:rsid w:val="00C04F8A"/>
    <w:rsid w:val="00C16CB4"/>
    <w:rsid w:val="00C2762F"/>
    <w:rsid w:val="00C321CC"/>
    <w:rsid w:val="00C43D12"/>
    <w:rsid w:val="00C44807"/>
    <w:rsid w:val="00C54842"/>
    <w:rsid w:val="00C56CEE"/>
    <w:rsid w:val="00C63733"/>
    <w:rsid w:val="00C6794C"/>
    <w:rsid w:val="00C842BC"/>
    <w:rsid w:val="00C8742A"/>
    <w:rsid w:val="00C874DE"/>
    <w:rsid w:val="00C93AC4"/>
    <w:rsid w:val="00C96463"/>
    <w:rsid w:val="00CA2B1A"/>
    <w:rsid w:val="00CA498C"/>
    <w:rsid w:val="00CD2995"/>
    <w:rsid w:val="00CF656F"/>
    <w:rsid w:val="00D04B60"/>
    <w:rsid w:val="00D0509E"/>
    <w:rsid w:val="00D104A1"/>
    <w:rsid w:val="00D1664C"/>
    <w:rsid w:val="00D21C43"/>
    <w:rsid w:val="00D533E6"/>
    <w:rsid w:val="00D54E5E"/>
    <w:rsid w:val="00D623BF"/>
    <w:rsid w:val="00D7052E"/>
    <w:rsid w:val="00D728EE"/>
    <w:rsid w:val="00D81CB5"/>
    <w:rsid w:val="00D84802"/>
    <w:rsid w:val="00D9198E"/>
    <w:rsid w:val="00DA55DB"/>
    <w:rsid w:val="00DE6488"/>
    <w:rsid w:val="00DF001B"/>
    <w:rsid w:val="00DF3A6F"/>
    <w:rsid w:val="00DF3E00"/>
    <w:rsid w:val="00DF5B7F"/>
    <w:rsid w:val="00E070F4"/>
    <w:rsid w:val="00E2788C"/>
    <w:rsid w:val="00E3398B"/>
    <w:rsid w:val="00E358AC"/>
    <w:rsid w:val="00E62459"/>
    <w:rsid w:val="00E649F4"/>
    <w:rsid w:val="00E6720C"/>
    <w:rsid w:val="00E81F6D"/>
    <w:rsid w:val="00EA7661"/>
    <w:rsid w:val="00EB6A36"/>
    <w:rsid w:val="00EC0681"/>
    <w:rsid w:val="00EE2485"/>
    <w:rsid w:val="00EE3FA9"/>
    <w:rsid w:val="00EE56B6"/>
    <w:rsid w:val="00EF5868"/>
    <w:rsid w:val="00F41530"/>
    <w:rsid w:val="00F41A6E"/>
    <w:rsid w:val="00F72710"/>
    <w:rsid w:val="00F729D4"/>
    <w:rsid w:val="00F8206D"/>
    <w:rsid w:val="00FA757A"/>
    <w:rsid w:val="00FD381C"/>
    <w:rsid w:val="00FD3856"/>
    <w:rsid w:val="00FF1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D11"/>
    <w:pPr>
      <w:spacing w:line="276" w:lineRule="auto"/>
      <w:ind w:left="720"/>
    </w:pPr>
    <w:rPr>
      <w:rFonts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350D1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50D11"/>
    <w:rPr>
      <w:rFonts w:ascii="Tahoma" w:hAnsi="Tahoma" w:cs="Tahoma"/>
      <w:sz w:val="16"/>
      <w:szCs w:val="16"/>
      <w:lang w:val="en-CA"/>
    </w:rPr>
  </w:style>
  <w:style w:type="paragraph" w:styleId="NormalWeb">
    <w:name w:val="Normal (Web)"/>
    <w:basedOn w:val="Normal"/>
    <w:uiPriority w:val="99"/>
    <w:semiHidden/>
    <w:rsid w:val="00350D11"/>
    <w:pPr>
      <w:spacing w:before="100" w:beforeAutospacing="1" w:after="100" w:afterAutospacing="1" w:line="240" w:lineRule="auto"/>
      <w:ind w:left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350D11"/>
    <w:pPr>
      <w:ind w:left="720"/>
    </w:pPr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ull">
    <w:name w:val="full"/>
    <w:basedOn w:val="DefaultParagraphFont"/>
    <w:uiPriority w:val="99"/>
    <w:rsid w:val="00350D11"/>
  </w:style>
  <w:style w:type="character" w:styleId="Hyperlink">
    <w:name w:val="Hyperlink"/>
    <w:basedOn w:val="DefaultParagraphFont"/>
    <w:uiPriority w:val="99"/>
    <w:semiHidden/>
    <w:rsid w:val="00350D1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D11"/>
    <w:pPr>
      <w:spacing w:line="276" w:lineRule="auto"/>
      <w:ind w:left="720"/>
    </w:pPr>
    <w:rPr>
      <w:rFonts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350D1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50D11"/>
    <w:rPr>
      <w:rFonts w:ascii="Tahoma" w:hAnsi="Tahoma" w:cs="Tahoma"/>
      <w:sz w:val="16"/>
      <w:szCs w:val="16"/>
      <w:lang w:val="en-CA"/>
    </w:rPr>
  </w:style>
  <w:style w:type="paragraph" w:styleId="NormalWeb">
    <w:name w:val="Normal (Web)"/>
    <w:basedOn w:val="Normal"/>
    <w:uiPriority w:val="99"/>
    <w:semiHidden/>
    <w:rsid w:val="00350D11"/>
    <w:pPr>
      <w:spacing w:before="100" w:beforeAutospacing="1" w:after="100" w:afterAutospacing="1" w:line="240" w:lineRule="auto"/>
      <w:ind w:left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350D11"/>
    <w:pPr>
      <w:ind w:left="720"/>
    </w:pPr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ull">
    <w:name w:val="full"/>
    <w:basedOn w:val="DefaultParagraphFont"/>
    <w:uiPriority w:val="99"/>
    <w:rsid w:val="00350D11"/>
  </w:style>
  <w:style w:type="character" w:styleId="Hyperlink">
    <w:name w:val="Hyperlink"/>
    <w:basedOn w:val="DefaultParagraphFont"/>
    <w:uiPriority w:val="99"/>
    <w:semiHidden/>
    <w:rsid w:val="00350D1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0423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598</Words>
  <Characters>14814</Characters>
  <Application>Microsoft Office Word</Application>
  <DocSecurity>4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zmann Lab</dc:creator>
  <cp:lastModifiedBy>Danzmann Lab</cp:lastModifiedBy>
  <cp:revision>2</cp:revision>
  <dcterms:created xsi:type="dcterms:W3CDTF">2013-05-20T15:07:00Z</dcterms:created>
  <dcterms:modified xsi:type="dcterms:W3CDTF">2013-05-20T15:07:00Z</dcterms:modified>
</cp:coreProperties>
</file>